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038B1699" wp14:paraId="0D668BD2" wp14:textId="645746DE">
      <w:pPr>
        <w:spacing w:line="36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6"/>
          <w:szCs w:val="26"/>
          <w:lang w:val="en-GB"/>
        </w:rPr>
      </w:pPr>
      <w:r w:rsidRPr="038B1699" w:rsidR="0427E63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6"/>
          <w:szCs w:val="26"/>
          <w:lang w:val="en-GB"/>
        </w:rPr>
        <w:t>Supplementary material for manuscript</w:t>
      </w:r>
    </w:p>
    <w:p xmlns:wp14="http://schemas.microsoft.com/office/word/2010/wordml" w:rsidP="038B1699" wp14:paraId="353BA3EF" wp14:textId="49226CF4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6"/>
          <w:szCs w:val="26"/>
          <w:lang w:val="fi-FI"/>
        </w:rPr>
      </w:pPr>
      <w:r w:rsidRPr="038B1699" w:rsidR="0427E63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6"/>
          <w:szCs w:val="26"/>
          <w:lang w:val="en-GB"/>
        </w:rPr>
        <w:t>Repeated Heart Rate Variability Monitoring After Myocardial infraction – Cohort profile of the MI-ECG study</w:t>
      </w:r>
    </w:p>
    <w:p xmlns:wp14="http://schemas.microsoft.com/office/word/2010/wordml" w:rsidP="224B80DC" wp14:paraId="5D605223" wp14:textId="322CDB4B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fi-FI"/>
        </w:rPr>
      </w:pP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Teemu 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Pukkila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GB"/>
        </w:rPr>
        <w:t>a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GB"/>
        </w:rPr>
        <w:t>*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, Jani 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Rankinen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GB"/>
        </w:rPr>
        <w:t>b,c,d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,Leo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-Pekka 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Lyytikäinen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GB"/>
        </w:rPr>
        <w:t>b,c,d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, Niku 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Oksala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GB"/>
        </w:rPr>
        <w:t>b,c,</w:t>
      </w:r>
      <w:r w:rsidRPr="224B80DC" w:rsidR="4035043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GB"/>
        </w:rPr>
        <w:t>e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, Kjell 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Nikus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GB"/>
        </w:rPr>
        <w:t>b,c,d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, Esa 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Räsänen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GB"/>
        </w:rPr>
        <w:t>a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, Jussi 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Hernesniemi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GB"/>
        </w:rPr>
        <w:t>b,c,d</w:t>
      </w:r>
    </w:p>
    <w:p xmlns:wp14="http://schemas.microsoft.com/office/word/2010/wordml" w:rsidP="038B1699" wp14:paraId="584EB1BE" wp14:textId="71C63862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  <w:r w:rsidRPr="038B1699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a</w:t>
      </w:r>
      <w:r w:rsidRPr="038B1699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mputational Physics Laboratory, Tampere University, P.O. Box 600, FI-33014 Tampere, Finland</w:t>
      </w:r>
    </w:p>
    <w:p xmlns:wp14="http://schemas.microsoft.com/office/word/2010/wordml" w:rsidP="038B1699" wp14:paraId="00F9C715" wp14:textId="077984AD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fi-FI"/>
        </w:rPr>
      </w:pPr>
      <w:r w:rsidRPr="038B1699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b</w:t>
      </w:r>
      <w:r w:rsidRPr="038B1699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en-US"/>
        </w:rPr>
        <w:t xml:space="preserve">Faculty of Medicine and Health Technology, Tampere University, </w:t>
      </w:r>
      <w:r w:rsidRPr="038B1699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vo Ylpön katu 34 FI-33520</w:t>
      </w:r>
      <w:r w:rsidRPr="038B1699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en-US"/>
        </w:rPr>
        <w:t xml:space="preserve"> Tampere, Finland</w:t>
      </w:r>
    </w:p>
    <w:p xmlns:wp14="http://schemas.microsoft.com/office/word/2010/wordml" w:rsidP="038B1699" wp14:paraId="737E421D" wp14:textId="3AD8EA01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fi-FI"/>
        </w:rPr>
      </w:pPr>
      <w:r w:rsidRPr="038B1699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vertAlign w:val="superscript"/>
          <w:lang w:val="en-US"/>
        </w:rPr>
        <w:t>c</w:t>
      </w:r>
      <w:r w:rsidRPr="038B1699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en-US"/>
        </w:rPr>
        <w:t xml:space="preserve">Finnish Cardiovascular Research Center Tampere, </w:t>
      </w:r>
      <w:r w:rsidRPr="038B1699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vo Ylpön katu 34 FI-33520</w:t>
      </w:r>
      <w:r w:rsidRPr="038B1699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en-US"/>
        </w:rPr>
        <w:t xml:space="preserve"> Tampere, Finland</w:t>
      </w:r>
    </w:p>
    <w:p xmlns:wp14="http://schemas.microsoft.com/office/word/2010/wordml" w:rsidP="224B80DC" wp14:paraId="6AE5AF64" wp14:textId="4D995EE2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fi-FI"/>
        </w:rPr>
      </w:pP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vertAlign w:val="superscript"/>
          <w:lang w:val="en-US"/>
        </w:rPr>
        <w:t>d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en-US"/>
        </w:rPr>
        <w:t>Heart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en-US"/>
        </w:rPr>
        <w:t xml:space="preserve"> Hospital, Tampere University Hospital, 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en-US"/>
        </w:rPr>
        <w:t>Elämänaukio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en-US"/>
        </w:rPr>
        <w:t xml:space="preserve"> 1 (N building)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FI-33520</w:t>
      </w: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en-US"/>
        </w:rPr>
        <w:t xml:space="preserve"> Tampere, Finland</w:t>
      </w:r>
    </w:p>
    <w:p w:rsidR="0B31C3DB" w:rsidP="224B80DC" w:rsidRDefault="0B31C3DB" w14:paraId="02CD9A88" w14:textId="2C2F7038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224B80DC" w:rsidR="0B31C3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vertAlign w:val="superscript"/>
          <w:lang w:val="en-US"/>
        </w:rPr>
        <w:t>e</w:t>
      </w:r>
      <w:r w:rsidRPr="224B80DC" w:rsidR="0B31C3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>Centre</w:t>
      </w:r>
      <w:r w:rsidRPr="224B80DC" w:rsidR="0B31C3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 for Vascular Surgery and Interventional Radiology, Tampere University Hospital, Arvo </w:t>
      </w:r>
      <w:r w:rsidRPr="224B80DC" w:rsidR="0B31C3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>Ylpön</w:t>
      </w:r>
      <w:r w:rsidRPr="224B80DC" w:rsidR="0B31C3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 </w:t>
      </w:r>
      <w:r w:rsidRPr="224B80DC" w:rsidR="0B31C3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>katu</w:t>
      </w:r>
      <w:r w:rsidRPr="224B80DC" w:rsidR="0B31C3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 34 FI-33520 Tampere, Finland</w:t>
      </w:r>
    </w:p>
    <w:p w:rsidR="224B80DC" w:rsidP="224B80DC" w:rsidRDefault="224B80DC" w14:paraId="5F714A4D" w14:textId="4D71FE7A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en-US"/>
        </w:rPr>
      </w:pPr>
    </w:p>
    <w:p xmlns:wp14="http://schemas.microsoft.com/office/word/2010/wordml" w:rsidP="038B1699" wp14:paraId="03DB5623" wp14:textId="305515F1">
      <w:pPr>
        <w:spacing w:line="360" w:lineRule="auto"/>
        <w:jc w:val="both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fi-FI"/>
        </w:rPr>
      </w:pPr>
    </w:p>
    <w:p w:rsidR="224B80DC" w:rsidP="224B80DC" w:rsidRDefault="224B80DC" w14:paraId="196F331A" w14:textId="7D11C9A4">
      <w:pPr>
        <w:pStyle w:val="Normal"/>
        <w:spacing w:line="36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fi-FI"/>
        </w:rPr>
      </w:pPr>
    </w:p>
    <w:p xmlns:wp14="http://schemas.microsoft.com/office/word/2010/wordml" w:rsidP="038B1699" wp14:paraId="164AFC06" wp14:textId="40FF5679">
      <w:pPr>
        <w:pStyle w:val="Normal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fi-FI"/>
        </w:rPr>
      </w:pPr>
    </w:p>
    <w:p xmlns:wp14="http://schemas.microsoft.com/office/word/2010/wordml" w:rsidP="038B1699" wp14:paraId="0BFFAA37" wp14:textId="0FA22BCF">
      <w:pPr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fi-FI"/>
        </w:rPr>
      </w:pPr>
    </w:p>
    <w:p xmlns:wp14="http://schemas.microsoft.com/office/word/2010/wordml" w:rsidP="038B1699" wp14:paraId="4C18ADDB" wp14:textId="461FB32D">
      <w:pPr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212121"/>
          <w:sz w:val="24"/>
          <w:szCs w:val="24"/>
          <w:lang w:val="fi-FI"/>
        </w:rPr>
      </w:pPr>
    </w:p>
    <w:p xmlns:wp14="http://schemas.microsoft.com/office/word/2010/wordml" w:rsidP="038B1699" wp14:paraId="5524ECF4" wp14:textId="3DD0D5AD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  <w:r w:rsidRPr="038B1699" w:rsidR="0427E63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*Correspondence</w:t>
      </w:r>
    </w:p>
    <w:p xmlns:wp14="http://schemas.microsoft.com/office/word/2010/wordml" w:rsidP="038B1699" wp14:paraId="25FBAF8E" wp14:textId="6349D1CD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  <w:r w:rsidRPr="038B1699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emu Pukkila</w:t>
      </w:r>
    </w:p>
    <w:p xmlns:wp14="http://schemas.microsoft.com/office/word/2010/wordml" w:rsidP="038B1699" wp14:paraId="443AEACF" wp14:textId="672E3AB8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  <w:r w:rsidRPr="038B1699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e-mail: </w:t>
      </w:r>
      <w:hyperlink r:id="R978f1642211e4627">
        <w:r w:rsidRPr="038B1699" w:rsidR="0427E636">
          <w:rPr>
            <w:rStyle w:val="Hyperlink"/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sz w:val="24"/>
            <w:szCs w:val="24"/>
            <w:lang w:val="en-US"/>
          </w:rPr>
          <w:t>teemu.pukkila@tuni.fi</w:t>
        </w:r>
      </w:hyperlink>
    </w:p>
    <w:p xmlns:wp14="http://schemas.microsoft.com/office/word/2010/wordml" w:rsidP="038B1699" wp14:paraId="28335C22" wp14:textId="6BBE4453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  <w:r w:rsidRPr="224B80DC" w:rsidR="0427E63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mputational Physics Laboratory, Tampere University, P.O. Box 600, FI-33014 Tampere, Finland</w:t>
      </w:r>
    </w:p>
    <w:p w:rsidR="038B1699" w:rsidP="6C14BB8C" w:rsidRDefault="038B1699" w14:paraId="56193013" w14:textId="6646D5C6">
      <w:pPr>
        <w:pStyle w:val="Normal"/>
        <w:spacing w:after="0" w:line="360" w:lineRule="auto"/>
        <w:rPr>
          <w:rFonts w:ascii="Times New Roman" w:hAnsi="Times New Roman" w:eastAsia="Times New Roman" w:cs="Times New Roman"/>
          <w:b w:val="1"/>
          <w:bCs w:val="1"/>
          <w:noProof w:val="0"/>
          <w:lang w:val="fi-FI"/>
        </w:rPr>
      </w:pPr>
      <w:r w:rsidRPr="6C14BB8C" w:rsidR="25FA00B6">
        <w:rPr>
          <w:rFonts w:ascii="Times New Roman" w:hAnsi="Times New Roman" w:eastAsia="Times New Roman" w:cs="Times New Roman"/>
          <w:b w:val="1"/>
          <w:bCs w:val="1"/>
        </w:rPr>
        <w:t>Supplementary</w:t>
      </w:r>
      <w:r w:rsidRPr="6C14BB8C" w:rsidR="25FA00B6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6C14BB8C" w:rsidR="25FA00B6">
        <w:rPr>
          <w:rFonts w:ascii="Times New Roman" w:hAnsi="Times New Roman" w:eastAsia="Times New Roman" w:cs="Times New Roman"/>
          <w:b w:val="1"/>
          <w:bCs w:val="1"/>
        </w:rPr>
        <w:t>Tables</w:t>
      </w:r>
    </w:p>
    <w:p w:rsidR="25FA00B6" w:rsidP="038B1699" w:rsidRDefault="25FA00B6" w14:paraId="4C292D14" w14:textId="2FD2F076">
      <w:pPr>
        <w:keepNext w:val="1"/>
        <w:spacing w:after="0" w:line="360" w:lineRule="auto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fi-FI"/>
        </w:rPr>
      </w:pPr>
      <w:r w:rsidRPr="038B1699" w:rsidR="25FA00B6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Supplementary table 1: Number of ECG recording with each </w:t>
      </w:r>
      <w:r w:rsidRPr="038B1699" w:rsidR="2D34B110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>device</w:t>
      </w:r>
      <w:r w:rsidRPr="038B1699" w:rsidR="25FA00B6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 and sampling rates.</w:t>
      </w:r>
    </w:p>
    <w:tbl>
      <w:tblPr>
        <w:tblStyle w:val="PlainTable2"/>
        <w:tblW w:w="0" w:type="auto"/>
        <w:tblBorders>
          <w:top w:val="single" w:color="000000" w:themeColor="text1" w:sz="12"/>
          <w:left w:val="none" w:color="000000" w:themeColor="text1" w:sz="12"/>
          <w:bottom w:val="single" w:color="000000" w:themeColor="text1" w:sz="12"/>
          <w:right w:val="none" w:color="000000" w:themeColor="text1" w:sz="12"/>
          <w:insideH w:val="none" w:color="000000" w:themeColor="text1" w:sz="12"/>
          <w:insideV w:val="non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3000"/>
        <w:gridCol w:w="3000"/>
        <w:gridCol w:w="3000"/>
      </w:tblGrid>
      <w:tr w:rsidR="038B1699" w:rsidTr="224B80DC" w14:paraId="7755DD9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bottom w:val="single" w:color="000000" w:themeColor="text1" w:themeTint="" w:sz="12"/>
            </w:tcBorders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117AAC01" w14:textId="1B060AB9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Dev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0" w:type="dxa"/>
            <w:tcBorders>
              <w:bottom w:val="single" w:color="000000" w:themeColor="text1" w:themeTint="" w:sz="12"/>
            </w:tcBorders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105B1301" w14:textId="112DF9FD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Sampling rate (Hz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0" w:type="dxa"/>
            <w:tcBorders>
              <w:bottom w:val="single" w:color="000000" w:themeColor="text1" w:themeTint="" w:sz="12"/>
            </w:tcBorders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511D2DCB" w14:textId="06FB9D27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Number of recordings</w:t>
            </w:r>
          </w:p>
        </w:tc>
      </w:tr>
      <w:tr w:rsidR="038B1699" w:rsidTr="224B80DC" w14:paraId="24B134A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top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60D04E16" w14:textId="52B7B06F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Faro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0" w:type="dxa"/>
            <w:tcBorders>
              <w:top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10F1476E" w14:textId="64BF35A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1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0" w:type="dxa"/>
            <w:tcBorders>
              <w:top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58EC4175" w14:textId="2D394E1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1</w:t>
            </w:r>
          </w:p>
        </w:tc>
      </w:tr>
      <w:tr w:rsidR="038B1699" w:rsidTr="224B80DC" w14:paraId="6CDD007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1221BDB8" w14:textId="02AF3F15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Faro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20D08490" w14:textId="4C00F10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2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789161FA" w14:textId="15B987B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2</w:t>
            </w:r>
          </w:p>
        </w:tc>
      </w:tr>
      <w:tr w:rsidR="038B1699" w:rsidTr="224B80DC" w14:paraId="76FCB0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25E4A1E4" w14:textId="383E5450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Faro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1F8D95B1" w14:textId="19B2A6A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5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3AB2BD75" w14:textId="2B54AB7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535</w:t>
            </w:r>
          </w:p>
        </w:tc>
      </w:tr>
      <w:tr w:rsidR="038B1699" w:rsidTr="224B80DC" w14:paraId="430C68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3371EB31" w14:textId="044E5EB0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Faro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2D7FAEFB" w14:textId="7F0B3A1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10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50D059ED" w14:textId="4DE8A78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9</w:t>
            </w:r>
          </w:p>
        </w:tc>
      </w:tr>
      <w:tr w:rsidR="038B1699" w:rsidTr="224B80DC" w14:paraId="4BF073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3F62C975" w14:textId="730BAE74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Se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021656E8" w14:textId="0CFB76B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1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  <w:vAlign w:val="top"/>
          </w:tcPr>
          <w:p w:rsidR="038B1699" w:rsidP="038B1699" w:rsidRDefault="038B1699" w14:paraId="66FC995C" w14:textId="5760CF7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Style w:val="normaltextrun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183</w:t>
            </w:r>
          </w:p>
        </w:tc>
      </w:tr>
    </w:tbl>
    <w:p w:rsidR="038B1699" w:rsidRDefault="038B1699" w14:paraId="626376C6" w14:textId="689F6A63"/>
    <w:p w:rsidR="3A92D466" w:rsidP="038B1699" w:rsidRDefault="3A92D466" w14:paraId="7054A23A" w14:textId="2F8D88CF">
      <w:pPr>
        <w:pStyle w:val="Normal"/>
        <w:keepNext w:val="1"/>
        <w:spacing w:after="0" w:line="360" w:lineRule="auto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fi-FI"/>
        </w:rPr>
      </w:pPr>
      <w:r w:rsidRPr="038B1699" w:rsidR="3A92D466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Supplementary table 2: </w:t>
      </w:r>
      <w:r w:rsidRPr="038B1699" w:rsidR="63C6F1E3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>Comparison of heart rate variability measures stratified by resuscitation status during acute coronary syndrome (ACS). P-values are calculated using Welch’s t-test, with statistically significant results highlighted.</w:t>
      </w:r>
    </w:p>
    <w:tbl>
      <w:tblPr>
        <w:tblStyle w:val="TableGridLight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257"/>
        <w:gridCol w:w="2257"/>
        <w:gridCol w:w="2250"/>
      </w:tblGrid>
      <w:tr w:rsidR="038B1699" w:rsidTr="6C14BB8C" w14:paraId="6E2DA1C5">
        <w:trPr>
          <w:trHeight w:val="285"/>
        </w:trPr>
        <w:tc>
          <w:tcPr>
            <w:tcW w:w="2250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798DF311" w14:textId="2E1A8CEB">
            <w:pPr>
              <w:spacing w:line="276" w:lineRule="auto"/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6764" w:type="dxa"/>
            <w:gridSpan w:val="3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7FC6E225" w14:textId="14060B79">
            <w:pPr>
              <w:spacing w:line="276" w:lineRule="auto"/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Resuscitation</w:t>
            </w:r>
          </w:p>
        </w:tc>
      </w:tr>
      <w:tr w:rsidR="038B1699" w:rsidTr="6C14BB8C" w14:paraId="2F70F9CD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6C14BB8C" w:rsidRDefault="038B1699" w14:paraId="0F6EEE1C" w14:textId="298335F3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14BB8C" w:rsidR="6F35CBD5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feature</w:t>
            </w:r>
          </w:p>
        </w:tc>
        <w:tc>
          <w:tcPr>
            <w:tcW w:w="2257" w:type="dxa"/>
            <w:tcBorders>
              <w:top w:val="nil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4207472D" w:rsidRDefault="038B1699" w14:paraId="1A7DC48E" w14:textId="04283C1D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207472D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o (n=</w:t>
            </w:r>
            <w:r w:rsidRPr="4207472D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4207472D" w:rsidR="6672F9F5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9</w:t>
            </w:r>
            <w:r w:rsidRPr="4207472D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2257" w:type="dxa"/>
            <w:tcBorders>
              <w:top w:val="nil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4207472D" w:rsidRDefault="038B1699" w14:paraId="5C66C9C9" w14:textId="6E75B58D">
            <w:pPr>
              <w:spacing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207472D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Yes (n=</w:t>
            </w:r>
            <w:r w:rsidRPr="4207472D" w:rsidR="3ACCD37F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4207472D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2250" w:type="dxa"/>
            <w:tcBorders>
              <w:top w:val="nil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17859E7A" w14:textId="68EE5ADE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p</w:t>
            </w: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-value</w:t>
            </w:r>
          </w:p>
        </w:tc>
      </w:tr>
      <w:tr w:rsidR="038B1699" w:rsidTr="6C14BB8C" w14:paraId="0DE3709A">
        <w:trPr>
          <w:trHeight w:val="285"/>
        </w:trPr>
        <w:tc>
          <w:tcPr>
            <w:tcW w:w="2250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7964ADC1" w14:textId="77BFED07">
            <w:pPr>
              <w:spacing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an RR</w:t>
            </w:r>
          </w:p>
        </w:tc>
        <w:tc>
          <w:tcPr>
            <w:tcW w:w="2257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37416DE5" w14:textId="5037376E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29±130</w:t>
            </w:r>
          </w:p>
        </w:tc>
        <w:tc>
          <w:tcPr>
            <w:tcW w:w="2257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0847A798" w14:textId="0E43B577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050±220</w:t>
            </w:r>
          </w:p>
        </w:tc>
        <w:tc>
          <w:tcPr>
            <w:tcW w:w="2250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1E0C78E4" w14:textId="65BF9229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193</w:t>
            </w:r>
          </w:p>
        </w:tc>
      </w:tr>
      <w:tr w:rsidR="038B1699" w:rsidTr="6C14BB8C" w14:paraId="5BE4C9F3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11B299A9" w14:textId="72262C5E">
            <w:pPr>
              <w:spacing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D R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3F77CF2D" w14:textId="699EF830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23±4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7FAE2A58" w14:textId="3334EBF2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78±1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4393BB41" w14:textId="301FB926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296</w:t>
            </w:r>
          </w:p>
        </w:tc>
      </w:tr>
      <w:tr w:rsidR="038B1699" w:rsidTr="6C14BB8C" w14:paraId="4ECC4D3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3DFF9A91" w14:textId="1CC706A4">
            <w:pPr>
              <w:spacing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V R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4EFE191A" w14:textId="7AEF9377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3.3±4.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7193CC2C" w14:textId="4AD34F3E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6.0±7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61F18053" w14:textId="27C303E3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69</w:t>
            </w:r>
          </w:p>
        </w:tc>
      </w:tr>
      <w:tr w:rsidR="038B1699" w:rsidTr="6C14BB8C" w14:paraId="24AC3863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166B7A23" w14:textId="42FF8702">
            <w:pPr>
              <w:spacing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RMSSD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6EDB9F35" w14:textId="5B5C3216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7.6±4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6752FED8" w14:textId="3FD95E7F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06.0±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017ABF7A" w14:textId="1A8249C5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134</w:t>
            </w:r>
          </w:p>
        </w:tc>
      </w:tr>
      <w:tr w:rsidR="038B1699" w:rsidTr="6C14BB8C" w14:paraId="1F7FB4EB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321DDF69" w14:textId="26E83E6B">
            <w:pPr>
              <w:spacing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RR2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1B8A8542" w14:textId="6DC497B1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1.5±2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4341C731" w14:textId="3C185894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6</w:t>
            </w:r>
            <w:r w:rsidRPr="4207472D" w:rsidR="7E80432E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.0</w:t>
            </w: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±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21913B18" w14:textId="72F51E23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90</w:t>
            </w:r>
          </w:p>
        </w:tc>
      </w:tr>
      <w:tr w:rsidR="038B1699" w:rsidTr="6C14BB8C" w14:paraId="71CCDC94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04860CC1" w14:textId="70EDA04C">
            <w:pPr>
              <w:spacing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RR5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2082207C" w14:textId="43E295BD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1.1±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07F46C3E" w14:textId="14394653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5.7±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76ABE693" w14:textId="7EDBDD34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141</w:t>
            </w:r>
          </w:p>
        </w:tc>
      </w:tr>
      <w:tr w:rsidR="038B1699" w:rsidTr="6C14BB8C" w14:paraId="78FFF32C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3B5346A7" w14:textId="5BA5CB7E">
            <w:pPr>
              <w:spacing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D2 R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2C9DB3CD" w14:textId="1D99A03F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65±6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58FEB52F" w14:textId="297DBFA3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38±1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56348B4E" w14:textId="7FAC7E0F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2</w:t>
            </w:r>
            <w:r w:rsidRPr="4207472D" w:rsidR="62E1D2B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</w:tr>
      <w:tr w:rsidR="038B1699" w:rsidTr="6C14BB8C" w14:paraId="37E59B7E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5040DCD6" w14:textId="0B35183B">
            <w:pPr>
              <w:spacing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D1/SD2 R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0042E3F2" w14:textId="4A66CA5B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0±0.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6F09744A" w14:textId="5ECCEEA6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5±0.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0375282A" w14:textId="6F14E86F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428</w:t>
            </w:r>
          </w:p>
        </w:tc>
      </w:tr>
      <w:tr w:rsidR="038B1699" w:rsidTr="6C14BB8C" w14:paraId="07913492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58DCE2CD" w14:textId="77C4F9A8">
            <w:pPr>
              <w:spacing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QR R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2C1DED70" w14:textId="33B10D67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63±6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02975B37" w14:textId="186DCA84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71±2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54996F6C" w14:textId="11945423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13</w:t>
            </w:r>
          </w:p>
        </w:tc>
      </w:tr>
      <w:tr w:rsidR="038B1699" w:rsidTr="6C14BB8C" w14:paraId="734F8F86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5D45072B" w14:textId="666FC5C7">
            <w:pPr>
              <w:spacing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F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47946D89" w14:textId="58E18D31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79±110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65B98BA0" w14:textId="1FEE567E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100±15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12839559" w14:textId="0C3B786A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79</w:t>
            </w:r>
          </w:p>
        </w:tc>
      </w:tr>
      <w:tr w:rsidR="038B1699" w:rsidTr="6C14BB8C" w14:paraId="287DEAB9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75614F65" w14:textId="03551732">
            <w:pPr>
              <w:spacing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F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740DA5D3" w14:textId="2063BD14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71±110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4108B7FC" w14:textId="024F9994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780±19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4FC909F4" w14:textId="682D6606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2</w:t>
            </w:r>
            <w:r w:rsidRPr="4207472D" w:rsidR="784EF2F3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0</w:t>
            </w:r>
          </w:p>
        </w:tc>
      </w:tr>
      <w:tr w:rsidR="038B1699" w:rsidTr="6C14BB8C" w14:paraId="61B12D75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4207472D" w:rsidRDefault="038B1699" w14:paraId="456DC16B" w14:textId="59E99062">
            <w:pPr>
              <w:spacing w:line="276" w:lineRule="auto"/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207472D" w:rsidR="038B1699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F/HF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5885F582" w14:textId="3EB2F6C3">
            <w:pPr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27±1.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7B21E656" w14:textId="7F165778">
            <w:pPr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72±0.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0223C8CC" w14:textId="674DE051">
            <w:pPr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32</w:t>
            </w:r>
          </w:p>
        </w:tc>
      </w:tr>
      <w:tr w:rsidR="038B1699" w:rsidTr="6C14BB8C" w14:paraId="4E57840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39CFDBA5" w14:textId="00F2649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DFA1 </w:t>
            </w:r>
            <w:r w:rsidRPr="038B1699" w:rsidR="038B1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α</w:t>
            </w:r>
            <w:r w:rsidRPr="038B1699" w:rsidR="038B1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4F448FBF" w14:textId="7F6E7D1B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9</w:t>
            </w:r>
            <w:r w:rsidRPr="4207472D" w:rsidR="638EBEC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±0.2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73C2FF25" w14:textId="36032DE9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7</w:t>
            </w:r>
            <w:r w:rsidRPr="4207472D" w:rsidR="769F101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±0.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0A843391" w14:textId="79262965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161</w:t>
            </w:r>
          </w:p>
        </w:tc>
      </w:tr>
      <w:tr w:rsidR="038B1699" w:rsidTr="6C14BB8C" w14:paraId="0F0E8A42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1FC8653D" w14:textId="4750C3D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FA2</w:t>
            </w:r>
            <w:r w:rsidRPr="038B1699" w:rsidR="038B1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α</w:t>
            </w:r>
            <w:r w:rsidRPr="038B1699" w:rsidR="038B1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6260E6C8" w14:textId="53446AAB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87±0.2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0A2B116E" w14:textId="42BD278F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7</w:t>
            </w:r>
            <w:r w:rsidRPr="4207472D" w:rsidR="427529C3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</w:t>
            </w: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±0.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3047A50A" w14:textId="471F9223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127</w:t>
            </w:r>
          </w:p>
        </w:tc>
      </w:tr>
      <w:tr w:rsidR="038B1699" w:rsidTr="6C14BB8C" w14:paraId="50F35423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57731822" w14:textId="0B083C2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FA1</w:t>
            </w:r>
            <w:r w:rsidRPr="038B1699" w:rsidR="038B1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α</w:t>
            </w:r>
            <w:r w:rsidRPr="038B1699" w:rsidR="038B1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vertAlign w:val="subscript"/>
                <w:lang w:val="en-GB"/>
              </w:rPr>
              <w:t>2</w:t>
            </w:r>
            <w:r w:rsidRPr="038B1699" w:rsidR="038B1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1907BF04" w14:textId="7EB66AD5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03±0.1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066A778C" w14:textId="59661645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0</w:t>
            </w:r>
            <w:r w:rsidRPr="4207472D" w:rsidR="219AD56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±0.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5BEE015C" w14:textId="46B3EED2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504</w:t>
            </w:r>
          </w:p>
        </w:tc>
      </w:tr>
      <w:tr w:rsidR="038B1699" w:rsidTr="6C14BB8C" w14:paraId="5D1F7706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8B1699" w:rsidP="038B1699" w:rsidRDefault="038B1699" w14:paraId="1861EAF6" w14:textId="3D03521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38B1699" w:rsidR="038B1699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FA2</w:t>
            </w:r>
            <w:r w:rsidRPr="038B1699" w:rsidR="038B1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α</w:t>
            </w:r>
            <w:r w:rsidRPr="038B1699" w:rsidR="038B1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vertAlign w:val="subscript"/>
                <w:lang w:val="en-GB"/>
              </w:rPr>
              <w:t>2</w:t>
            </w:r>
            <w:r w:rsidRPr="038B1699" w:rsidR="038B1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2257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1E356A6F" w14:textId="1EC8130B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07±0.23</w:t>
            </w:r>
          </w:p>
        </w:tc>
        <w:tc>
          <w:tcPr>
            <w:tcW w:w="2257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46E2AF87" w14:textId="7870A1DB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97±0.21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207472D" w:rsidP="4207472D" w:rsidRDefault="4207472D" w14:paraId="7A0E295B" w14:textId="49F6DE34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207472D" w:rsidR="4207472D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239</w:t>
            </w:r>
          </w:p>
        </w:tc>
      </w:tr>
    </w:tbl>
    <w:p w:rsidR="038B1699" w:rsidP="6C14BB8C" w:rsidRDefault="038B1699" w14:paraId="77647042" w14:textId="14390AB2">
      <w:pPr>
        <w:spacing w:after="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w:rsidR="038B1699" w:rsidP="6C14BB8C" w:rsidRDefault="038B1699" w14:paraId="7B2E5EFE" w14:textId="060F951B">
      <w:pPr>
        <w:pStyle w:val="Normal"/>
        <w:keepNext w:val="1"/>
        <w:spacing w:after="0" w:line="360" w:lineRule="auto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fi-FI"/>
        </w:rPr>
      </w:pPr>
      <w:r w:rsidRPr="6C14BB8C" w:rsidR="7FF96BF0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Supplementary table 3: Comparison of heart rate variability measures stratified by </w:t>
      </w:r>
      <w:r w:rsidRPr="6C14BB8C" w:rsidR="78AA94A9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>cardiac events during follow</w:t>
      </w:r>
      <w:r w:rsidRPr="6C14BB8C" w:rsidR="7EE2BC08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>-</w:t>
      </w:r>
      <w:r w:rsidRPr="6C14BB8C" w:rsidR="24124119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>up</w:t>
      </w:r>
      <w:r w:rsidRPr="6C14BB8C" w:rsidR="4D627A89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 </w:t>
      </w:r>
      <w:r w:rsidRPr="6C14BB8C" w:rsidR="623F7CCD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>in</w:t>
      </w:r>
      <w:r w:rsidRPr="6C14BB8C" w:rsidR="647AB930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 acute phase recordings</w:t>
      </w:r>
      <w:r w:rsidRPr="6C14BB8C" w:rsidR="24124119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>.</w:t>
      </w:r>
      <w:r w:rsidRPr="6C14BB8C" w:rsidR="7FF96BF0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 P-values are calculated using Welch’s t-test, with statistically significant results highlighted.</w:t>
      </w:r>
    </w:p>
    <w:tbl>
      <w:tblPr>
        <w:tblStyle w:val="TableNormal"/>
        <w:tblW w:w="0" w:type="auto"/>
        <w:tblBorders>
          <w:top w:val="single" w:color="000000" w:themeColor="text1" w:sz="12"/>
          <w:left w:val="none" w:color="000000" w:themeColor="text1" w:sz="12"/>
          <w:bottom w:val="single" w:color="000000" w:themeColor="text1" w:sz="12"/>
          <w:right w:val="none" w:color="000000" w:themeColor="text1" w:sz="12"/>
          <w:insideH w:val="none" w:color="000000" w:themeColor="text1" w:sz="12"/>
          <w:insideV w:val="none" w:color="000000" w:themeColor="text1" w:sz="12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45"/>
      </w:tblGrid>
      <w:tr w:rsidR="6C14BB8C" w:rsidTr="6C14BB8C" w14:paraId="5117379D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371CA4E" w14:textId="47A8AD2C">
            <w:pPr>
              <w:pStyle w:val="Normal"/>
              <w:spacing w:after="0" w:afterAutospacing="off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6465" w:type="dxa"/>
            <w:gridSpan w:val="3"/>
            <w:tcMar>
              <w:left w:w="105" w:type="dxa"/>
              <w:right w:w="105" w:type="dxa"/>
            </w:tcMar>
            <w:vAlign w:val="top"/>
          </w:tcPr>
          <w:p w:rsidR="4748F974" w:rsidP="6C14BB8C" w:rsidRDefault="4748F974" w14:paraId="318D302A" w14:textId="5A44C521">
            <w:pPr>
              <w:pStyle w:val="Normal"/>
              <w:spacing w:after="0" w:afterAutospacing="off"/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14BB8C" w:rsidR="4748F974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ardiac Event</w:t>
            </w:r>
          </w:p>
        </w:tc>
      </w:tr>
      <w:tr w:rsidR="6C14BB8C" w:rsidTr="6C14BB8C" w14:paraId="339B204C">
        <w:trPr>
          <w:trHeight w:val="300"/>
        </w:trPr>
        <w:tc>
          <w:tcPr>
            <w:tcW w:w="2160" w:type="dxa"/>
            <w:tcBorders>
              <w:bottom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B1C20F7" w14:textId="298335F3">
            <w:pPr>
              <w:spacing w:after="0" w:afterAutospacing="off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feature</w:t>
            </w:r>
          </w:p>
        </w:tc>
        <w:tc>
          <w:tcPr>
            <w:tcW w:w="2160" w:type="dxa"/>
            <w:tcBorders>
              <w:bottom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806FBFE" w14:textId="0E5BB7E1">
            <w:pPr>
              <w:spacing w:after="0" w:afterAutospacing="off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o (n=</w:t>
            </w:r>
            <w:r w:rsidRPr="6C14BB8C" w:rsidR="4EB661B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X</w:t>
            </w: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2160" w:type="dxa"/>
            <w:tcBorders>
              <w:bottom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27BE544" w14:textId="487AC8F7">
            <w:pPr>
              <w:spacing w:after="0" w:afterAutospacing="off"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Yes (n=</w:t>
            </w:r>
            <w:r w:rsidRPr="6C14BB8C" w:rsidR="49908280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X</w:t>
            </w: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2145" w:type="dxa"/>
            <w:tcBorders>
              <w:bottom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D3CDB09" w14:textId="68EE5ADE">
            <w:pPr>
              <w:spacing w:after="0" w:afterAutospacing="off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p</w:t>
            </w: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-value</w:t>
            </w:r>
          </w:p>
        </w:tc>
      </w:tr>
      <w:tr w:rsidR="6C14BB8C" w:rsidTr="6C14BB8C" w14:paraId="390B6989">
        <w:trPr>
          <w:trHeight w:val="300"/>
        </w:trPr>
        <w:tc>
          <w:tcPr>
            <w:tcW w:w="2160" w:type="dxa"/>
            <w:tcBorders>
              <w:top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0C633B86" w:rsidP="6C14BB8C" w:rsidRDefault="0C633B86" w14:paraId="122E0932" w14:textId="78943378">
            <w:pPr>
              <w:pStyle w:val="Normal"/>
              <w:spacing w:before="0" w:beforeAutospacing="off" w:after="0" w:afterAutospacing="off" w:line="276" w:lineRule="auto"/>
              <w:ind w:left="0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14BB8C" w:rsidR="0C633B86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Mean RR</w:t>
            </w:r>
          </w:p>
        </w:tc>
        <w:tc>
          <w:tcPr>
            <w:tcW w:w="2160" w:type="dxa"/>
            <w:tcBorders>
              <w:top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21000ED" w14:textId="7270264E">
            <w:pPr>
              <w:spacing w:before="0" w:beforeAutospacing="off" w:after="0" w:afterAutospacing="off" w:line="276" w:lineRule="auto"/>
              <w:ind w:left="0"/>
              <w:jc w:val="left"/>
            </w:pPr>
            <w:r w:rsidRPr="6C14BB8C" w:rsidR="6C14BB8C">
              <w:rPr>
                <w:rFonts w:ascii="Cambria" w:hAnsi="Cambria" w:eastAsia="Cambria" w:cs="Cambria"/>
                <w:noProof w:val="0"/>
                <w:sz w:val="22"/>
                <w:szCs w:val="22"/>
                <w:lang w:val="en-US"/>
              </w:rPr>
              <w:t>936±120</w:t>
            </w:r>
          </w:p>
        </w:tc>
        <w:tc>
          <w:tcPr>
            <w:tcW w:w="2160" w:type="dxa"/>
            <w:tcBorders>
              <w:top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22D5AD6" w14:textId="0CEC2EB4">
            <w:pPr>
              <w:spacing w:before="0" w:beforeAutospacing="off" w:after="0" w:afterAutospacing="off" w:line="276" w:lineRule="auto"/>
              <w:ind w:left="0"/>
              <w:jc w:val="left"/>
            </w:pPr>
            <w:r w:rsidRPr="6C14BB8C" w:rsidR="6C14BB8C">
              <w:rPr>
                <w:rFonts w:ascii="Cambria" w:hAnsi="Cambria" w:eastAsia="Cambria" w:cs="Cambria"/>
                <w:noProof w:val="0"/>
                <w:sz w:val="22"/>
                <w:szCs w:val="22"/>
                <w:lang w:val="en-US"/>
              </w:rPr>
              <w:t>922±150</w:t>
            </w:r>
          </w:p>
        </w:tc>
        <w:tc>
          <w:tcPr>
            <w:tcW w:w="2145" w:type="dxa"/>
            <w:tcBorders>
              <w:top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BA125C3" w14:textId="78A06D6E">
            <w:pPr>
              <w:spacing w:before="0" w:beforeAutospacing="off" w:after="0" w:afterAutospacing="off" w:line="276" w:lineRule="auto"/>
              <w:ind w:left="0"/>
              <w:jc w:val="left"/>
            </w:pPr>
            <w:r w:rsidRPr="6C14BB8C" w:rsidR="6C14BB8C">
              <w:rPr>
                <w:rFonts w:ascii="Cambria" w:hAnsi="Cambria" w:eastAsia="Cambria" w:cs="Cambria"/>
                <w:noProof w:val="0"/>
                <w:sz w:val="22"/>
                <w:szCs w:val="22"/>
                <w:lang w:val="en-US"/>
              </w:rPr>
              <w:t>0.482</w:t>
            </w:r>
          </w:p>
        </w:tc>
      </w:tr>
      <w:tr w:rsidR="6C14BB8C" w:rsidTr="6C14BB8C" w14:paraId="0CF49177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ABF372E" w14:textId="2A601A24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D RR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46A851B" w14:textId="1A298F39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24±46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6EC644A" w14:textId="102AC0B8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29±65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D38194E" w14:textId="29502078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487</w:t>
            </w:r>
          </w:p>
        </w:tc>
      </w:tr>
      <w:tr w:rsidR="6C14BB8C" w:rsidTr="6C14BB8C" w14:paraId="48F4F9EF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2D27600" w14:textId="2609AE94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V RR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C3781FC" w14:textId="278F8EFB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3.3±4.5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9634FB3" w14:textId="1529AA46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3.9±5.4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8CB614E" w14:textId="2816C97C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30</w:t>
            </w:r>
          </w:p>
        </w:tc>
      </w:tr>
      <w:tr w:rsidR="6C14BB8C" w:rsidTr="6C14BB8C" w14:paraId="1AE9D1BE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4D8DA53F" w:rsidP="6C14BB8C" w:rsidRDefault="4D8DA53F" w14:paraId="20001EAB" w14:textId="40EDF881">
            <w:pPr>
              <w:pStyle w:val="Normal"/>
              <w:widowControl w:val="1"/>
              <w:suppressLineNumbers w:val="0"/>
              <w:bidi w:val="0"/>
              <w:spacing w:before="0" w:beforeAutospacing="off" w:after="0" w:afterAutospacing="off" w:line="276" w:lineRule="auto"/>
              <w:ind w:left="0" w:right="0"/>
              <w:jc w:val="left"/>
            </w:pPr>
            <w:r w:rsidRPr="6C14BB8C" w:rsidR="4D8DA53F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MSSD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9054D36" w14:textId="7A4FB116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5.3±44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163DC7A6" w14:textId="08FB2908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7.9±53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1FC2403" w14:textId="72C7C826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61</w:t>
            </w:r>
          </w:p>
        </w:tc>
      </w:tr>
      <w:tr w:rsidR="6C14BB8C" w:rsidTr="6C14BB8C" w14:paraId="14D2218E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02D9F0F" w14:textId="338E5AB2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R2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C6D06D6" w14:textId="1F2FF12D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1±21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0D32ECE" w14:textId="1ADF62CF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4.7±25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FFE30F0" w14:textId="540E30BA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254</w:t>
            </w:r>
          </w:p>
        </w:tc>
      </w:tr>
      <w:tr w:rsidR="6C14BB8C" w:rsidTr="6C14BB8C" w14:paraId="624EA2D9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14D6FD2F" w14:textId="096CDF49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R5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85A9468" w14:textId="25694548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±2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19D6D01" w14:textId="5D9460B5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5.6±25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975B226" w14:textId="31D525ED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76</w:t>
            </w:r>
          </w:p>
        </w:tc>
      </w:tr>
      <w:tr w:rsidR="6C14BB8C" w:rsidTr="6C14BB8C" w14:paraId="3E333991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0A82CBF" w14:textId="1BB52534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D2 RR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BE4AEB6" w14:textId="60628F97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67±62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B5FC4AA" w14:textId="3EB5E40C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71.0±90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B6DFE27" w14:textId="69659A99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685</w:t>
            </w:r>
          </w:p>
        </w:tc>
      </w:tr>
      <w:tr w:rsidR="6C14BB8C" w:rsidTr="6C14BB8C" w14:paraId="5424B811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C3C2F54" w14:textId="53E7B5F5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D1/SD2 RR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63B111E" w14:textId="035F1328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29±0.2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3A43381" w14:textId="487BEB80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</w:t>
            </w:r>
            <w:r w:rsidRPr="6C14BB8C" w:rsidR="597FEF89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±0.23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16CF716" w14:textId="7D54A567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33</w:t>
            </w:r>
          </w:p>
        </w:tc>
      </w:tr>
      <w:tr w:rsidR="6C14BB8C" w:rsidTr="6C14BB8C" w14:paraId="3E1668A8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1622A19" w14:textId="0F29243B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QR RR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EB012FD" w14:textId="62185763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66±66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689E97D" w14:textId="73249C33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73±120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0CFA242" w14:textId="7B088D22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602</w:t>
            </w:r>
          </w:p>
        </w:tc>
      </w:tr>
      <w:tr w:rsidR="6C14BB8C" w:rsidTr="6C14BB8C" w14:paraId="50FA5275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53AFEC6" w14:textId="690C8D67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14D891C2" w14:textId="5D2146B7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67±110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ECB8A22" w14:textId="1CF71B45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09±1100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C29D218" w14:textId="1CC97FC8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33</w:t>
            </w:r>
          </w:p>
        </w:tc>
      </w:tr>
      <w:tr w:rsidR="6C14BB8C" w:rsidTr="6C14BB8C" w14:paraId="1546E3F8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66658F9" w14:textId="0CF61622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B833E6E" w14:textId="64FA01B5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21±110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2429B00" w14:textId="7BF4D7B5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060±1500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8964AC6" w14:textId="665B6FC5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60</w:t>
            </w:r>
          </w:p>
        </w:tc>
      </w:tr>
      <w:tr w:rsidR="6C14BB8C" w:rsidTr="6C14BB8C" w14:paraId="242700C3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BC9A63A" w14:textId="0108ADB1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F/H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7A02C24" w14:textId="33861303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3±1.2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15C0B93B" w14:textId="610762A5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15±1.2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32FED45" w14:textId="194BF9F1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30</w:t>
            </w:r>
          </w:p>
        </w:tc>
      </w:tr>
      <w:tr w:rsidR="6C14BB8C" w:rsidTr="6C14BB8C" w14:paraId="204C2523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6A61D0E" w14:textId="00F2649B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DFA1 </w:t>
            </w:r>
            <w:r w:rsidRPr="6C14BB8C" w:rsidR="6C14BB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α</w:t>
            </w:r>
            <w:r w:rsidRPr="6C14BB8C" w:rsidR="6C14BB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13442664" w14:textId="319526F1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94±0.28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18CF64B" w14:textId="37784F9B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87±0.29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1D0142E" w14:textId="454892EE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69</w:t>
            </w:r>
          </w:p>
        </w:tc>
      </w:tr>
      <w:tr w:rsidR="6C14BB8C" w:rsidTr="6C14BB8C" w14:paraId="3F247977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AB05445" w14:textId="4750C3D5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FA2</w:t>
            </w:r>
            <w:r w:rsidRPr="6C14BB8C" w:rsidR="6C14BB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α</w:t>
            </w:r>
            <w:r w:rsidRPr="6C14BB8C" w:rsidR="6C14BB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49F65E3" w14:textId="39DABFF3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88±0.26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C507092" w14:textId="696BB5FC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85±0.25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DB92473" w14:textId="1E3A8F25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66</w:t>
            </w:r>
          </w:p>
        </w:tc>
      </w:tr>
      <w:tr w:rsidR="6C14BB8C" w:rsidTr="6C14BB8C" w14:paraId="19F1A70E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6D3B887" w14:textId="0B083C2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FA1</w:t>
            </w:r>
            <w:r w:rsidRPr="6C14BB8C" w:rsidR="6C14BB8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α</w:t>
            </w:r>
            <w:r w:rsidRPr="6C14BB8C" w:rsidR="6C14BB8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vertAlign w:val="subscript"/>
                <w:lang w:val="en-GB"/>
              </w:rPr>
              <w:t>2</w:t>
            </w:r>
            <w:r w:rsidRPr="6C14BB8C" w:rsidR="6C14BB8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5AFC555" w14:textId="4667D4A4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05±0.14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770D7F9" w14:textId="5C30268D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99±0.16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384EEBF" w14:textId="3E4EB34A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11</w:t>
            </w:r>
          </w:p>
        </w:tc>
      </w:tr>
      <w:tr w:rsidR="6C14BB8C" w:rsidTr="6C14BB8C" w14:paraId="1F599673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1E9AE393" w14:textId="3D035217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FA2</w:t>
            </w:r>
            <w:r w:rsidRPr="6C14BB8C" w:rsidR="6C14BB8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α</w:t>
            </w:r>
            <w:r w:rsidRPr="6C14BB8C" w:rsidR="6C14BB8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vertAlign w:val="subscript"/>
                <w:lang w:val="en-GB"/>
              </w:rPr>
              <w:t>2</w:t>
            </w:r>
            <w:r w:rsidRPr="6C14BB8C" w:rsidR="6C14BB8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FE464CB" w14:textId="3974A6A2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09±0.22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C5766A5" w14:textId="79FCB2F4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01±0.27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90687EF" w14:textId="3AB7B1CB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15</w:t>
            </w:r>
          </w:p>
        </w:tc>
      </w:tr>
    </w:tbl>
    <w:p w:rsidR="038B1699" w:rsidP="038B1699" w:rsidRDefault="038B1699" w14:paraId="1D1026B5" w14:textId="230EDC63">
      <w:pPr>
        <w:pStyle w:val="Normal"/>
      </w:pPr>
    </w:p>
    <w:p w:rsidR="349D8D5C" w:rsidP="6C14BB8C" w:rsidRDefault="349D8D5C" w14:paraId="4205BAEB" w14:textId="5A82D1F4">
      <w:pPr>
        <w:pStyle w:val="Normal"/>
        <w:keepNext w:val="1"/>
        <w:spacing w:after="0" w:line="360" w:lineRule="auto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fi-FI"/>
        </w:rPr>
      </w:pPr>
      <w:r w:rsidRPr="6C14BB8C" w:rsidR="349D8D5C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Supplementary table 4: Comparison of heart rate variability measures stratified by cardiac events during follow-up </w:t>
      </w:r>
      <w:r w:rsidRPr="6C14BB8C" w:rsidR="317AE5B2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>in</w:t>
      </w:r>
      <w:r w:rsidRPr="6C14BB8C" w:rsidR="349D8D5C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 recovery phase recordings. P-values are calculated using Welch’s t-test, with statistically significant results highlighted.</w:t>
      </w:r>
    </w:p>
    <w:tbl>
      <w:tblPr>
        <w:tblStyle w:val="TableNormal"/>
        <w:tblW w:w="0" w:type="auto"/>
        <w:tblBorders>
          <w:top w:val="single" w:color="000000" w:themeColor="text1" w:sz="12"/>
          <w:left w:val="none" w:color="000000" w:themeColor="text1" w:sz="12"/>
          <w:bottom w:val="single" w:color="000000" w:themeColor="text1" w:sz="12"/>
          <w:right w:val="none" w:color="000000" w:themeColor="text1" w:sz="12"/>
          <w:insideH w:val="none" w:color="000000" w:themeColor="text1" w:sz="12"/>
          <w:insideV w:val="none" w:color="000000" w:themeColor="text1" w:sz="12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45"/>
      </w:tblGrid>
      <w:tr w:rsidR="6C14BB8C" w:rsidTr="6C14BB8C" w14:paraId="012D35C1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B0FA4AB" w14:textId="1E3B3C28">
            <w:pPr>
              <w:pStyle w:val="Normal"/>
              <w:spacing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6465" w:type="dxa"/>
            <w:gridSpan w:val="3"/>
            <w:tcMar>
              <w:left w:w="105" w:type="dxa"/>
              <w:right w:w="105" w:type="dxa"/>
            </w:tcMar>
            <w:vAlign w:val="top"/>
          </w:tcPr>
          <w:p w:rsidR="53D31DE6" w:rsidP="6C14BB8C" w:rsidRDefault="53D31DE6" w14:paraId="6EBCACBD" w14:textId="6E3A8382">
            <w:pPr>
              <w:pStyle w:val="Normal"/>
              <w:spacing w:after="0" w:afterAutospacing="off" w:line="276" w:lineRule="auto"/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14BB8C" w:rsidR="53D31DE6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ardiac Event</w:t>
            </w:r>
          </w:p>
        </w:tc>
      </w:tr>
      <w:tr w:rsidR="6C14BB8C" w:rsidTr="6C14BB8C" w14:paraId="40784D99">
        <w:trPr>
          <w:trHeight w:val="300"/>
        </w:trPr>
        <w:tc>
          <w:tcPr>
            <w:tcW w:w="2160" w:type="dxa"/>
            <w:tcBorders>
              <w:bottom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CBD183D" w14:textId="298335F3">
            <w:pPr>
              <w:spacing w:after="0" w:afterAutospacing="off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  <w:t>feature</w:t>
            </w:r>
          </w:p>
        </w:tc>
        <w:tc>
          <w:tcPr>
            <w:tcW w:w="2160" w:type="dxa"/>
            <w:tcBorders>
              <w:bottom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797139A" w14:textId="0E5BB7E1">
            <w:pPr>
              <w:spacing w:after="0" w:afterAutospacing="off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o (n=</w:t>
            </w: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X</w:t>
            </w: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2160" w:type="dxa"/>
            <w:tcBorders>
              <w:bottom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0F0A82A" w14:textId="487AC8F7">
            <w:pPr>
              <w:spacing w:after="0" w:afterAutospacing="off" w:line="276" w:lineRule="auto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Yes (n=</w:t>
            </w: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X</w:t>
            </w: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2145" w:type="dxa"/>
            <w:tcBorders>
              <w:bottom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68C6773" w14:textId="68EE5ADE">
            <w:pPr>
              <w:spacing w:after="0" w:afterAutospacing="off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p</w:t>
            </w: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-value</w:t>
            </w:r>
          </w:p>
        </w:tc>
      </w:tr>
      <w:tr w:rsidR="6C14BB8C" w:rsidTr="6C14BB8C" w14:paraId="2ED0BA53">
        <w:trPr>
          <w:trHeight w:val="300"/>
        </w:trPr>
        <w:tc>
          <w:tcPr>
            <w:tcW w:w="2160" w:type="dxa"/>
            <w:tcBorders>
              <w:top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F9C3C76" w:rsidP="6C14BB8C" w:rsidRDefault="3F9C3C76" w14:paraId="12041A5A" w14:textId="42B0D15E">
            <w:pPr>
              <w:pStyle w:val="Normal"/>
              <w:spacing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14BB8C" w:rsidR="3F9C3C76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ean RR</w:t>
            </w:r>
          </w:p>
        </w:tc>
        <w:tc>
          <w:tcPr>
            <w:tcW w:w="2160" w:type="dxa"/>
            <w:tcBorders>
              <w:top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F9C3C76" w:rsidP="6C14BB8C" w:rsidRDefault="3F9C3C76" w14:paraId="10B59B17" w14:textId="0610D498">
            <w:pPr>
              <w:pStyle w:val="Normal"/>
              <w:spacing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3F9C3C76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50±130</w:t>
            </w:r>
          </w:p>
        </w:tc>
        <w:tc>
          <w:tcPr>
            <w:tcW w:w="2160" w:type="dxa"/>
            <w:tcBorders>
              <w:top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F9C3C76" w:rsidP="6C14BB8C" w:rsidRDefault="3F9C3C76" w14:paraId="2987F176" w14:textId="6DB4D38B">
            <w:pPr>
              <w:pStyle w:val="Normal"/>
              <w:spacing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3F9C3C76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16±150</w:t>
            </w:r>
          </w:p>
        </w:tc>
        <w:tc>
          <w:tcPr>
            <w:tcW w:w="2145" w:type="dxa"/>
            <w:tcBorders>
              <w:top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F9C3C76" w:rsidP="6C14BB8C" w:rsidRDefault="3F9C3C76" w14:paraId="4815C538" w14:textId="7C5705F7">
            <w:pPr>
              <w:pStyle w:val="Normal"/>
              <w:spacing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14BB8C" w:rsidR="3F9C3C76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93</w:t>
            </w:r>
          </w:p>
        </w:tc>
      </w:tr>
      <w:tr w:rsidR="6C14BB8C" w:rsidTr="6C14BB8C" w14:paraId="19834DEE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A6F3143" w14:textId="5FD1E5D6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D RR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86247EC" w14:textId="78F766BE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41±65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8DB027C" w14:textId="355F98B2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32.0±57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9AAFE93" w14:textId="52137D0E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257</w:t>
            </w:r>
          </w:p>
        </w:tc>
      </w:tr>
      <w:tr w:rsidR="6C14BB8C" w:rsidTr="6C14BB8C" w14:paraId="654D9979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79B9D15" w14:textId="1F164E0D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V RR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407B1E7" w14:textId="1BF9FCA7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4.8±5.9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7C5F0D8" w14:textId="1D890849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4.5±5.7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8312C61" w14:textId="540AC906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696</w:t>
            </w:r>
          </w:p>
        </w:tc>
      </w:tr>
      <w:tr w:rsidR="6C14BB8C" w:rsidTr="6C14BB8C" w14:paraId="743C4211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36CB9AE8" w:rsidP="6C14BB8C" w:rsidRDefault="36CB9AE8" w14:paraId="0506528D" w14:textId="1141F52E">
            <w:pPr>
              <w:pStyle w:val="Normal"/>
              <w:widowControl w:val="1"/>
              <w:suppressLineNumbers w:val="0"/>
              <w:bidi w:val="0"/>
              <w:spacing w:before="0" w:beforeAutospacing="off" w:after="0" w:afterAutospacing="off" w:line="276" w:lineRule="auto"/>
              <w:ind w:left="0" w:right="0"/>
              <w:jc w:val="left"/>
            </w:pPr>
            <w:r w:rsidRPr="6C14BB8C" w:rsidR="36CB9AE8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MSSD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DCEABBE" w14:textId="3DC30F67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9.7±46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18E25280" w14:textId="4785E7BC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5.5±50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0DDADE7" w14:textId="70044E89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93</w:t>
            </w:r>
          </w:p>
        </w:tc>
      </w:tr>
      <w:tr w:rsidR="6C14BB8C" w:rsidTr="6C14BB8C" w14:paraId="7D77F5D8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8140EEA" w14:textId="62A9250D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R2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9303CB6" w14:textId="782115B1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3.7±21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B83C134" w14:textId="6EC36EF5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5.1±25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2C1B974" w14:textId="3D2AB6EC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682</w:t>
            </w:r>
          </w:p>
        </w:tc>
      </w:tr>
      <w:tr w:rsidR="6C14BB8C" w:rsidTr="6C14BB8C" w14:paraId="77F31FFD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BA0543D" w14:textId="1AC2E25C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R5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7F5812E" w14:textId="75124540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1.8±2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B403647" w14:textId="341B2669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5.2±24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7CAF470" w14:textId="70A6653C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294</w:t>
            </w:r>
          </w:p>
        </w:tc>
      </w:tr>
      <w:tr w:rsidR="6C14BB8C" w:rsidTr="6C14BB8C" w14:paraId="5B5A78A4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873114C" w14:textId="5D78A34A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D2 RR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E7B71CD" w14:textId="4287EEEB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91±9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B5F24E0" w14:textId="26C08640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75±79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BB95A40" w14:textId="5D211B61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165</w:t>
            </w:r>
          </w:p>
        </w:tc>
      </w:tr>
      <w:tr w:rsidR="6C14BB8C" w:rsidTr="6C14BB8C" w14:paraId="1724E277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4D1320C" w14:textId="48EF911B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D1/SD2 RR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9D67AA7" w14:textId="6CED31ED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27±0.</w:t>
            </w:r>
            <w:r w:rsidRPr="6C14BB8C" w:rsidR="1502C723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7D199BB" w14:textId="5D73516E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</w:t>
            </w:r>
            <w:r w:rsidRPr="6C14BB8C" w:rsidR="0A095D50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±0.2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7980104" w14:textId="466EF005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5</w:t>
            </w:r>
            <w:r w:rsidRPr="6C14BB8C" w:rsidR="70018B42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</w:p>
        </w:tc>
      </w:tr>
      <w:tr w:rsidR="6C14BB8C" w:rsidTr="6C14BB8C" w14:paraId="03467F9F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15727440" w14:textId="62B01876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QR RR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B69AF8A" w14:textId="49109481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88±10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7940B40" w14:textId="06D4FE27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75±81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34F3FFF" w14:textId="2B9DB167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274</w:t>
            </w:r>
          </w:p>
        </w:tc>
      </w:tr>
      <w:tr w:rsidR="6C14BB8C" w:rsidTr="6C14BB8C" w14:paraId="121B5E0D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1539600E" w14:textId="1CB7D028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5846166" w14:textId="7C1F0F27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17±440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EC7B18A" w14:textId="0CA1D786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10±990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4DE7BD8" w14:textId="0286837C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18</w:t>
            </w:r>
          </w:p>
        </w:tc>
      </w:tr>
      <w:tr w:rsidR="6C14BB8C" w:rsidTr="6C14BB8C" w14:paraId="2DF02679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E2344E2" w14:textId="65FC587E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9484820" w14:textId="516E97D6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33±240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C9309DD" w14:textId="0A89BE43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74±1300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88D40E6" w14:textId="0DB66020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853</w:t>
            </w:r>
          </w:p>
        </w:tc>
      </w:tr>
      <w:tr w:rsidR="6C14BB8C" w:rsidTr="6C14BB8C" w14:paraId="3BE14708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EEF9917" w14:textId="50CF808F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F/HF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08EF949" w14:textId="06664AA1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27±1.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C8389F8" w14:textId="02BC5D6B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01±0.85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8F001C8" w14:textId="3F39AAAE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37</w:t>
            </w:r>
          </w:p>
        </w:tc>
      </w:tr>
      <w:tr w:rsidR="6C14BB8C" w:rsidTr="6C14BB8C" w14:paraId="5C2B3094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3C02569" w14:textId="00F2649B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DFA1 </w:t>
            </w:r>
            <w:r w:rsidRPr="6C14BB8C" w:rsidR="6C14BB8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α</w:t>
            </w:r>
            <w:r w:rsidRPr="6C14BB8C" w:rsidR="6C14BB8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60FFE5B" w14:textId="0AC21C50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94±0.26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840F49A" w14:textId="2C1DADE9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8</w:t>
            </w:r>
            <w:r w:rsidRPr="6C14BB8C" w:rsidR="4F79F24A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</w:t>
            </w: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±0.28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DB94E5B" w14:textId="29ACF3CD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31</w:t>
            </w:r>
          </w:p>
        </w:tc>
      </w:tr>
      <w:tr w:rsidR="6C14BB8C" w:rsidTr="6C14BB8C" w14:paraId="61A4B5EE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5AB59E6" w14:textId="4750C3D5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FA2</w:t>
            </w:r>
            <w:r w:rsidRPr="6C14BB8C" w:rsidR="6C14BB8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α</w:t>
            </w:r>
            <w:r w:rsidRPr="6C14BB8C" w:rsidR="6C14BB8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19D4BA1B" w14:textId="5FD8E9A3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89±0.24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0DFBDBD6" w14:textId="7927A451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83±0.21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67E78E28" w14:textId="6334AF74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4</w:t>
            </w:r>
            <w:r w:rsidRPr="6C14BB8C" w:rsidR="79C6354B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</w:t>
            </w:r>
          </w:p>
        </w:tc>
      </w:tr>
      <w:tr w:rsidR="6C14BB8C" w:rsidTr="6C14BB8C" w14:paraId="43922CE8">
        <w:trPr>
          <w:trHeight w:val="39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8826435" w14:textId="0B083C2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FA1</w:t>
            </w:r>
            <w:r w:rsidRPr="6C14BB8C" w:rsidR="6C14BB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α</w:t>
            </w:r>
            <w:r w:rsidRPr="6C14BB8C" w:rsidR="6C14BB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vertAlign w:val="subscript"/>
                <w:lang w:val="en-GB"/>
              </w:rPr>
              <w:t>2</w:t>
            </w:r>
            <w:r w:rsidRPr="6C14BB8C" w:rsidR="6C14BB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462A60DD" w14:textId="58D9DBBD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05±0.13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356A8E84" w14:textId="4D24EB7B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02±0.15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68C9B98" w14:textId="0C305CE4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161</w:t>
            </w:r>
          </w:p>
        </w:tc>
      </w:tr>
      <w:tr w:rsidR="6C14BB8C" w:rsidTr="6C14BB8C" w14:paraId="1525B86E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7750CF64" w14:textId="3D035217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FA2</w:t>
            </w:r>
            <w:r w:rsidRPr="6C14BB8C" w:rsidR="6C14BB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α</w:t>
            </w:r>
            <w:r w:rsidRPr="6C14BB8C" w:rsidR="6C14BB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vertAlign w:val="subscript"/>
                <w:lang w:val="en-GB"/>
              </w:rPr>
              <w:t>2</w:t>
            </w:r>
            <w:r w:rsidRPr="6C14BB8C" w:rsidR="6C14BB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5511425D" w14:textId="38F280CE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09±0.22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36A7995" w14:textId="71B73CA6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03±0.27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6C14BB8C" w:rsidP="6C14BB8C" w:rsidRDefault="6C14BB8C" w14:paraId="2469C67B" w14:textId="3880811A">
            <w:pPr>
              <w:widowControl w:val="1"/>
              <w:spacing w:before="0" w:after="0" w:afterAutospacing="off" w:line="276" w:lineRule="auto"/>
              <w:jc w:val="left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14BB8C" w:rsidR="6C14BB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11</w:t>
            </w:r>
            <w:r w:rsidRPr="6C14BB8C" w:rsidR="6E0E118C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</w:tr>
    </w:tbl>
    <w:p w:rsidR="6C14BB8C" w:rsidP="6C14BB8C" w:rsidRDefault="6C14BB8C" w14:paraId="7A19B0C7" w14:textId="26E8CB01">
      <w:pPr>
        <w:pStyle w:val="Normal"/>
      </w:pPr>
    </w:p>
    <w:p w:rsidR="6C14BB8C" w:rsidP="6C14BB8C" w:rsidRDefault="6C14BB8C" w14:paraId="46424E77" w14:textId="2DCA23AA">
      <w:pPr>
        <w:pStyle w:val="Normal"/>
      </w:pPr>
    </w:p>
    <w:p w:rsidR="60253A30" w:rsidP="6C14BB8C" w:rsidRDefault="60253A30" w14:paraId="48AB232A" w14:textId="3D57CE06">
      <w:pPr>
        <w:spacing w:after="0" w:line="360" w:lineRule="auto"/>
        <w:jc w:val="both"/>
        <w:rPr>
          <w:rStyle w:val="normaltextrun"/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6C14BB8C" w:rsidR="60253A30">
        <w:rPr>
          <w:rStyle w:val="normaltextrun"/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Supplementary material</w:t>
      </w:r>
    </w:p>
    <w:p w:rsidR="575912F6" w:rsidP="6C14BB8C" w:rsidRDefault="575912F6" w14:paraId="3AF87906" w14:textId="2ED7B81C">
      <w:pPr>
        <w:spacing w:after="0" w:line="360" w:lineRule="auto"/>
        <w:jc w:val="both"/>
        <w:rPr>
          <w:rStyle w:val="normaltextrun"/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6C14BB8C" w:rsidR="575912F6">
        <w:rPr>
          <w:rStyle w:val="normaltextrun"/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</w:t>
      </w:r>
      <w:r w:rsidRPr="6C14BB8C" w:rsidR="27179416">
        <w:rPr>
          <w:rStyle w:val="normaltextrun"/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.</w:t>
      </w:r>
      <w:r w:rsidRPr="6C14BB8C" w:rsidR="575912F6">
        <w:rPr>
          <w:rStyle w:val="normaltextrun"/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Population of the </w:t>
      </w:r>
      <w:r w:rsidRPr="6C14BB8C" w:rsidR="6545979C">
        <w:rPr>
          <w:rStyle w:val="normaltextrun"/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recovery phase Holter for the study of cardiac events.</w:t>
      </w:r>
    </w:p>
    <w:p w:rsidR="5B604D17" w:rsidP="6C14BB8C" w:rsidRDefault="5B604D17" w14:paraId="7A32C5A6" w14:textId="076BEEA8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n the study cohort of 3</w:t>
      </w:r>
      <w:r w:rsidRPr="6C14BB8C" w:rsidR="3F7DAA0D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8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patients with data from </w:t>
      </w:r>
      <w:r w:rsidRPr="6C14BB8C" w:rsidR="75A2BE25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the recovery phase 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Holter </w:t>
      </w:r>
      <w:r w:rsidRPr="6C14BB8C" w:rsidR="4587BDE1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recording 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and clinical variables, cardiac events were 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observed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in </w:t>
      </w:r>
      <w:r w:rsidRPr="6C14BB8C" w:rsidR="3EB7A3C2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68 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patients (2</w:t>
      </w:r>
      <w:r w:rsidRPr="6C14BB8C" w:rsidR="3D882769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0.7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%) during a follow-up period of 5.3 year (IQR 4.</w:t>
      </w:r>
      <w:r w:rsidRPr="6C14BB8C" w:rsidR="555A7D40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8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-5.</w:t>
      </w:r>
      <w:r w:rsidRPr="6C14BB8C" w:rsidR="1D2EA949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7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). Of these </w:t>
      </w:r>
      <w:r w:rsidRPr="6C14BB8C" w:rsidR="3E18D1D6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patients with 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cardiac events, </w:t>
      </w:r>
      <w:r w:rsidRPr="6C14BB8C" w:rsidR="439A92BA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9 (</w:t>
      </w:r>
      <w:r w:rsidRPr="6C14BB8C" w:rsidR="764EE588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3.2</w:t>
      </w:r>
      <w:r w:rsidRPr="6C14BB8C" w:rsidR="439A92BA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%) </w:t>
      </w:r>
      <w:r w:rsidRPr="6C14BB8C" w:rsidR="1DE85652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had </w:t>
      </w:r>
      <w:r w:rsidRPr="6C14BB8C" w:rsidR="2A7C3A9D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fatal 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outcome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, translating to a cardiac mortality rate of </w:t>
      </w:r>
      <w:r w:rsidRPr="6C14BB8C" w:rsidR="5F35FE53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.7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% among all participants. Additionally, </w:t>
      </w:r>
      <w:r w:rsidRPr="6C14BB8C" w:rsidR="394266BE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ixteen 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patients died to other causes, 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representing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6C14BB8C" w:rsidR="3DD14B43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4.9</w:t>
      </w:r>
      <w:r w:rsidRPr="6C14BB8C" w:rsidR="5B604D17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% of the entire study population.</w:t>
      </w: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0436A9A"/>
    <w:rsid w:val="009A10A6"/>
    <w:rsid w:val="01498ABE"/>
    <w:rsid w:val="0329E969"/>
    <w:rsid w:val="038B1699"/>
    <w:rsid w:val="0427E636"/>
    <w:rsid w:val="062B7E2E"/>
    <w:rsid w:val="073A0FA8"/>
    <w:rsid w:val="07E85A0D"/>
    <w:rsid w:val="084C36D6"/>
    <w:rsid w:val="0937DAE9"/>
    <w:rsid w:val="09A67EE2"/>
    <w:rsid w:val="0A095D50"/>
    <w:rsid w:val="0B31C3DB"/>
    <w:rsid w:val="0BFF963D"/>
    <w:rsid w:val="0C633B86"/>
    <w:rsid w:val="0D0B827D"/>
    <w:rsid w:val="0D0B827D"/>
    <w:rsid w:val="0FC0CA4D"/>
    <w:rsid w:val="0FDF1387"/>
    <w:rsid w:val="0FDF1387"/>
    <w:rsid w:val="10436A9A"/>
    <w:rsid w:val="1334B5AB"/>
    <w:rsid w:val="1334B5AB"/>
    <w:rsid w:val="135B213D"/>
    <w:rsid w:val="1502C723"/>
    <w:rsid w:val="1786CB8A"/>
    <w:rsid w:val="192BA30A"/>
    <w:rsid w:val="19C7A219"/>
    <w:rsid w:val="1D032C09"/>
    <w:rsid w:val="1D2EA949"/>
    <w:rsid w:val="1DE85652"/>
    <w:rsid w:val="20A89CB1"/>
    <w:rsid w:val="210B858B"/>
    <w:rsid w:val="219AD56A"/>
    <w:rsid w:val="21EF22FA"/>
    <w:rsid w:val="220F11D5"/>
    <w:rsid w:val="224B80DC"/>
    <w:rsid w:val="2313CC29"/>
    <w:rsid w:val="24124119"/>
    <w:rsid w:val="253A2F2B"/>
    <w:rsid w:val="25ED89A3"/>
    <w:rsid w:val="25FA00B6"/>
    <w:rsid w:val="26F8BA7B"/>
    <w:rsid w:val="27179416"/>
    <w:rsid w:val="2A7C3A9D"/>
    <w:rsid w:val="2A94E38D"/>
    <w:rsid w:val="2D34B110"/>
    <w:rsid w:val="317AE5B2"/>
    <w:rsid w:val="349D8D5C"/>
    <w:rsid w:val="36A1EAE3"/>
    <w:rsid w:val="36CB9AE8"/>
    <w:rsid w:val="3724D607"/>
    <w:rsid w:val="3724D607"/>
    <w:rsid w:val="394266BE"/>
    <w:rsid w:val="3A92D466"/>
    <w:rsid w:val="3ACCD37F"/>
    <w:rsid w:val="3AD88447"/>
    <w:rsid w:val="3D882769"/>
    <w:rsid w:val="3DD14B43"/>
    <w:rsid w:val="3E18D1D6"/>
    <w:rsid w:val="3E1EFE87"/>
    <w:rsid w:val="3E1EFE87"/>
    <w:rsid w:val="3EB7A3C2"/>
    <w:rsid w:val="3F7DAA0D"/>
    <w:rsid w:val="3F7FEAA1"/>
    <w:rsid w:val="3F9C3C76"/>
    <w:rsid w:val="4035043D"/>
    <w:rsid w:val="4207472D"/>
    <w:rsid w:val="425EA1C0"/>
    <w:rsid w:val="425EA1C0"/>
    <w:rsid w:val="427529C3"/>
    <w:rsid w:val="439A92BA"/>
    <w:rsid w:val="4587BDE1"/>
    <w:rsid w:val="46AB67B6"/>
    <w:rsid w:val="471BA86D"/>
    <w:rsid w:val="4748F974"/>
    <w:rsid w:val="4806A63A"/>
    <w:rsid w:val="49908280"/>
    <w:rsid w:val="4D627A89"/>
    <w:rsid w:val="4D8DA53F"/>
    <w:rsid w:val="4EB661BC"/>
    <w:rsid w:val="4F79F24A"/>
    <w:rsid w:val="4FA95F40"/>
    <w:rsid w:val="504DEA26"/>
    <w:rsid w:val="5180E281"/>
    <w:rsid w:val="53D31DE6"/>
    <w:rsid w:val="555A7D40"/>
    <w:rsid w:val="575912F6"/>
    <w:rsid w:val="58C96A55"/>
    <w:rsid w:val="596A00CF"/>
    <w:rsid w:val="597FEF89"/>
    <w:rsid w:val="5B604D17"/>
    <w:rsid w:val="5C85086D"/>
    <w:rsid w:val="5C85086D"/>
    <w:rsid w:val="5D174DE4"/>
    <w:rsid w:val="5D174DE4"/>
    <w:rsid w:val="5E5386AF"/>
    <w:rsid w:val="5F35FE53"/>
    <w:rsid w:val="5FF2D1AD"/>
    <w:rsid w:val="60253A30"/>
    <w:rsid w:val="60429335"/>
    <w:rsid w:val="61DC5F37"/>
    <w:rsid w:val="623F7CCD"/>
    <w:rsid w:val="62E1D2BD"/>
    <w:rsid w:val="638EBEC2"/>
    <w:rsid w:val="63C6F1E3"/>
    <w:rsid w:val="63F5680C"/>
    <w:rsid w:val="647AB930"/>
    <w:rsid w:val="64E01BE0"/>
    <w:rsid w:val="64E01BE0"/>
    <w:rsid w:val="64E35167"/>
    <w:rsid w:val="6545979C"/>
    <w:rsid w:val="6672F9F5"/>
    <w:rsid w:val="66A19B4C"/>
    <w:rsid w:val="6861F02E"/>
    <w:rsid w:val="69BF9BF1"/>
    <w:rsid w:val="69BF9BF1"/>
    <w:rsid w:val="69E890C8"/>
    <w:rsid w:val="6A354516"/>
    <w:rsid w:val="6C14BB8C"/>
    <w:rsid w:val="6C8E0E59"/>
    <w:rsid w:val="6E0E118C"/>
    <w:rsid w:val="6F35CBD5"/>
    <w:rsid w:val="70018B42"/>
    <w:rsid w:val="75A2BE25"/>
    <w:rsid w:val="764EE588"/>
    <w:rsid w:val="769F1012"/>
    <w:rsid w:val="784EF2F3"/>
    <w:rsid w:val="78AA94A9"/>
    <w:rsid w:val="79C6354B"/>
    <w:rsid w:val="7B52DBE9"/>
    <w:rsid w:val="7C0B1FDA"/>
    <w:rsid w:val="7C0B1FDA"/>
    <w:rsid w:val="7E521577"/>
    <w:rsid w:val="7E80432E"/>
    <w:rsid w:val="7EE2BC08"/>
    <w:rsid w:val="7F0AE377"/>
    <w:rsid w:val="7FF9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36A9A"/>
  <w15:chartTrackingRefBased/>
  <w15:docId w15:val="{6A14F0BD-127D-4055-9EFB-B863D9AFEA4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fi-FI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true">
    <w:uiPriority w:val="1"/>
    <w:name w:val="normaltextrun"/>
    <w:basedOn w:val="DefaultParagraphFont"/>
    <w:rsid w:val="038B1699"/>
    <w:rPr>
      <w:rFonts w:ascii="Calibri" w:hAnsi="Calibri" w:eastAsia="Calibri" w:cs="Arial" w:asciiTheme="minorAscii" w:hAnsiTheme="minorAscii" w:eastAsiaTheme="minorAscii" w:cstheme="minorBidi"/>
      <w:sz w:val="22"/>
      <w:szCs w:val="22"/>
    </w:r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yperlink" Target="mailto:teemu.pukkila@tuni.fi" TargetMode="External" Id="R978f1642211e462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0-23T07:54:07.7262928Z</dcterms:created>
  <dcterms:modified xsi:type="dcterms:W3CDTF">2025-01-09T08:23:30.2252491Z</dcterms:modified>
  <dc:creator>Teemu Pukkila (TAU)</dc:creator>
  <lastModifiedBy>Teemu Pukkila (TAU)</lastModifiedBy>
</coreProperties>
</file>